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717C" w:rsidRPr="001B1D12" w:rsidRDefault="00CB717C" w:rsidP="00CB717C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1B1D12">
        <w:rPr>
          <w:rFonts w:ascii="Times New Roman" w:hAnsi="Times New Roman" w:cs="Times New Roman"/>
          <w:b/>
          <w:sz w:val="22"/>
          <w:szCs w:val="22"/>
          <w:lang w:val="en-US"/>
        </w:rPr>
        <w:t>Supplementary Table</w:t>
      </w:r>
    </w:p>
    <w:p w:rsidR="00CB717C" w:rsidRPr="001B1D12" w:rsidRDefault="00CB717C" w:rsidP="00CB717C">
      <w:pPr>
        <w:spacing w:after="12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B1D12">
        <w:rPr>
          <w:rFonts w:ascii="Times New Roman" w:hAnsi="Times New Roman" w:cs="Times New Roman"/>
          <w:sz w:val="22"/>
          <w:szCs w:val="22"/>
          <w:lang w:val="en-US"/>
        </w:rPr>
        <w:t>Time-course of metabolic parameters and arterial pressure in the selected cohort reaching the 2-year follow-up.</w:t>
      </w:r>
    </w:p>
    <w:tbl>
      <w:tblPr>
        <w:tblStyle w:val="Grigliatabella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559"/>
        <w:gridCol w:w="1701"/>
        <w:gridCol w:w="1701"/>
        <w:gridCol w:w="1843"/>
      </w:tblGrid>
      <w:tr w:rsidR="00CB717C" w:rsidRPr="001B1D12" w:rsidTr="003F1BC0">
        <w:tc>
          <w:tcPr>
            <w:tcW w:w="2802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P-1RA+SC (N=112)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spacing w:after="120"/>
              <w:ind w:right="-1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P-1RA+ENE (N=10)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spacing w:after="120"/>
              <w:ind w:right="-1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P-1RA+CBT (N=24)</w:t>
            </w:r>
          </w:p>
        </w:tc>
        <w:tc>
          <w:tcPr>
            <w:tcW w:w="1843" w:type="dxa"/>
          </w:tcPr>
          <w:p w:rsidR="00CB717C" w:rsidRPr="001B1D12" w:rsidRDefault="00CB717C" w:rsidP="003F1BC0">
            <w:pPr>
              <w:spacing w:after="120"/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OVA</w:t>
            </w:r>
          </w:p>
        </w:tc>
      </w:tr>
      <w:tr w:rsidR="00CB717C" w:rsidRPr="001B1D12" w:rsidTr="003F1BC0">
        <w:tc>
          <w:tcPr>
            <w:tcW w:w="4361" w:type="dxa"/>
            <w:gridSpan w:val="2"/>
            <w:tcBorders>
              <w:top w:val="single" w:sz="4" w:space="0" w:color="auto"/>
            </w:tcBorders>
          </w:tcPr>
          <w:p w:rsidR="00CB717C" w:rsidRPr="001B1D12" w:rsidRDefault="00CB717C" w:rsidP="003F1BC0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ycosylated hemoglobi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B717C" w:rsidRPr="001B1D12" w:rsidRDefault="00CB717C" w:rsidP="003F1BC0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B717C" w:rsidRPr="001B1D12" w:rsidRDefault="00CB717C" w:rsidP="003F1BC0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B717C" w:rsidRPr="001B1D12" w:rsidRDefault="00CB717C" w:rsidP="003F1BC0">
            <w:pPr>
              <w:spacing w:before="120"/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B717C" w:rsidRPr="00175FAE" w:rsidTr="003F1BC0">
        <w:tc>
          <w:tcPr>
            <w:tcW w:w="2802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ind w:right="-1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00 ± 1.08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28 ± 0.69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ind w:right="-1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64 ± 1.33</w:t>
            </w:r>
          </w:p>
        </w:tc>
        <w:tc>
          <w:tcPr>
            <w:tcW w:w="1843" w:type="dxa"/>
            <w:vMerge w:val="restart"/>
          </w:tcPr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me: P&lt;0.001</w:t>
            </w:r>
          </w:p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me x treatment: P=0.560</w:t>
            </w:r>
          </w:p>
        </w:tc>
      </w:tr>
      <w:tr w:rsidR="00CB717C" w:rsidRPr="001B1D12" w:rsidTr="003F1BC0">
        <w:tc>
          <w:tcPr>
            <w:tcW w:w="2802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-year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13 ± 0.90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ind w:right="-1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88 ± 0.83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21 ± 1.06</w:t>
            </w:r>
          </w:p>
        </w:tc>
        <w:tc>
          <w:tcPr>
            <w:tcW w:w="1843" w:type="dxa"/>
            <w:vMerge/>
          </w:tcPr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B717C" w:rsidRPr="001B1D12" w:rsidTr="003F1BC0">
        <w:tc>
          <w:tcPr>
            <w:tcW w:w="2802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-year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05 ± 0.95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ind w:right="-1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22 ± 1.23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42 ± 1.44</w:t>
            </w:r>
          </w:p>
        </w:tc>
        <w:tc>
          <w:tcPr>
            <w:tcW w:w="1843" w:type="dxa"/>
            <w:vMerge/>
          </w:tcPr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B717C" w:rsidRPr="001B1D12" w:rsidTr="003F1BC0">
        <w:tc>
          <w:tcPr>
            <w:tcW w:w="2802" w:type="dxa"/>
          </w:tcPr>
          <w:p w:rsidR="00CB717C" w:rsidRPr="001B1D12" w:rsidRDefault="00CB717C" w:rsidP="003F1BC0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cholesterol (mg/dL)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CB717C" w:rsidRPr="001B1D12" w:rsidRDefault="00CB717C" w:rsidP="003F1BC0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CB717C" w:rsidRPr="001B1D12" w:rsidRDefault="00CB717C" w:rsidP="003F1BC0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CB717C" w:rsidRPr="001B1D12" w:rsidRDefault="00CB717C" w:rsidP="003F1BC0">
            <w:pPr>
              <w:spacing w:before="120"/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B717C" w:rsidRPr="00175FAE" w:rsidTr="003F1BC0">
        <w:tc>
          <w:tcPr>
            <w:tcW w:w="2802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9.0 ± 35.7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7.8 ± 40.0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4.2 ± 39.7</w:t>
            </w:r>
          </w:p>
        </w:tc>
        <w:tc>
          <w:tcPr>
            <w:tcW w:w="1843" w:type="dxa"/>
            <w:vMerge w:val="restart"/>
          </w:tcPr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me: P=0.210</w:t>
            </w:r>
          </w:p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me x treatment: P=0.010</w:t>
            </w:r>
          </w:p>
        </w:tc>
      </w:tr>
      <w:tr w:rsidR="00CB717C" w:rsidRPr="001B1D12" w:rsidTr="003F1BC0">
        <w:tc>
          <w:tcPr>
            <w:tcW w:w="2802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-year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9.9 ± 35.8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2.1 ± 27.5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5.0 ± 35.7</w:t>
            </w:r>
          </w:p>
        </w:tc>
        <w:tc>
          <w:tcPr>
            <w:tcW w:w="1843" w:type="dxa"/>
            <w:vMerge/>
          </w:tcPr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B717C" w:rsidRPr="001B1D12" w:rsidTr="003F1BC0">
        <w:tc>
          <w:tcPr>
            <w:tcW w:w="2802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-year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2.1 ± 40.2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4.6 ± 28.7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2.9 ± 32.4</w:t>
            </w:r>
          </w:p>
        </w:tc>
        <w:tc>
          <w:tcPr>
            <w:tcW w:w="1843" w:type="dxa"/>
            <w:vMerge/>
          </w:tcPr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B717C" w:rsidRPr="001B1D12" w:rsidTr="003F1BC0">
        <w:tc>
          <w:tcPr>
            <w:tcW w:w="2802" w:type="dxa"/>
          </w:tcPr>
          <w:p w:rsidR="00CB717C" w:rsidRPr="001B1D12" w:rsidRDefault="00CB717C" w:rsidP="003F1BC0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DL-cholesterol (mg/dL)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CB717C" w:rsidRPr="001B1D12" w:rsidRDefault="00CB717C" w:rsidP="003F1BC0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CB717C" w:rsidRPr="001B1D12" w:rsidRDefault="00CB717C" w:rsidP="003F1BC0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CB717C" w:rsidRPr="001B1D12" w:rsidRDefault="00CB717C" w:rsidP="003F1BC0">
            <w:pPr>
              <w:spacing w:before="120"/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B717C" w:rsidRPr="00175FAE" w:rsidTr="003F1BC0">
        <w:tc>
          <w:tcPr>
            <w:tcW w:w="2802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.8 ± 11.9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.8 ± 13.1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.2 ± 9.1</w:t>
            </w:r>
          </w:p>
        </w:tc>
        <w:tc>
          <w:tcPr>
            <w:tcW w:w="1843" w:type="dxa"/>
            <w:vMerge w:val="restart"/>
          </w:tcPr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me: P=0.027</w:t>
            </w:r>
          </w:p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me x treatment: P=0.286</w:t>
            </w:r>
          </w:p>
        </w:tc>
      </w:tr>
      <w:tr w:rsidR="00CB717C" w:rsidRPr="001B1D12" w:rsidTr="003F1BC0">
        <w:tc>
          <w:tcPr>
            <w:tcW w:w="2802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-year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.9 ± 11.5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.7 ± 9.9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0 ± 8.3</w:t>
            </w:r>
          </w:p>
        </w:tc>
        <w:tc>
          <w:tcPr>
            <w:tcW w:w="1843" w:type="dxa"/>
            <w:vMerge/>
          </w:tcPr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B717C" w:rsidRPr="001B1D12" w:rsidTr="003F1BC0">
        <w:tc>
          <w:tcPr>
            <w:tcW w:w="2802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-year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.7 ± 11.2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.6 ± 6.9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.8 ± 8.6</w:t>
            </w:r>
          </w:p>
        </w:tc>
        <w:tc>
          <w:tcPr>
            <w:tcW w:w="1843" w:type="dxa"/>
            <w:vMerge/>
          </w:tcPr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B717C" w:rsidRPr="001B1D12" w:rsidTr="003F1BC0">
        <w:tc>
          <w:tcPr>
            <w:tcW w:w="2802" w:type="dxa"/>
          </w:tcPr>
          <w:p w:rsidR="00CB717C" w:rsidRPr="001B1D12" w:rsidRDefault="00CB717C" w:rsidP="003F1BC0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iglycerides (mg/dL)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CB717C" w:rsidRPr="001B1D12" w:rsidRDefault="00CB717C" w:rsidP="003F1BC0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CB717C" w:rsidRPr="001B1D12" w:rsidRDefault="00CB717C" w:rsidP="003F1BC0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CB717C" w:rsidRPr="001B1D12" w:rsidRDefault="00CB717C" w:rsidP="003F1BC0">
            <w:pPr>
              <w:spacing w:before="120"/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B717C" w:rsidRPr="00175FAE" w:rsidTr="003F1BC0">
        <w:tc>
          <w:tcPr>
            <w:tcW w:w="2802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ind w:right="-1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5.6 ± 114.6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0.0 ± 60.1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ind w:right="-1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5.4 ± 185.9</w:t>
            </w:r>
          </w:p>
        </w:tc>
        <w:tc>
          <w:tcPr>
            <w:tcW w:w="1843" w:type="dxa"/>
            <w:vMerge w:val="restart"/>
          </w:tcPr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me: P=0.073</w:t>
            </w:r>
          </w:p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me x treatment: P=0.939</w:t>
            </w:r>
          </w:p>
        </w:tc>
      </w:tr>
      <w:tr w:rsidR="00CB717C" w:rsidRPr="001B1D12" w:rsidTr="003F1BC0">
        <w:tc>
          <w:tcPr>
            <w:tcW w:w="2802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-year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5.5 ± 76.0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ind w:right="-1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2.9 ± 106.6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8.1 ± 89.8</w:t>
            </w:r>
          </w:p>
        </w:tc>
        <w:tc>
          <w:tcPr>
            <w:tcW w:w="1843" w:type="dxa"/>
            <w:vMerge/>
          </w:tcPr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B717C" w:rsidRPr="001B1D12" w:rsidTr="003F1BC0">
        <w:tc>
          <w:tcPr>
            <w:tcW w:w="2802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-year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5.5 ± 67.6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ind w:right="-1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9.3 ± 203.5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1.1 ± 75.1</w:t>
            </w:r>
          </w:p>
        </w:tc>
        <w:tc>
          <w:tcPr>
            <w:tcW w:w="1843" w:type="dxa"/>
            <w:vMerge/>
          </w:tcPr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B717C" w:rsidRPr="001B1D12" w:rsidTr="003F1BC0">
        <w:tc>
          <w:tcPr>
            <w:tcW w:w="2802" w:type="dxa"/>
          </w:tcPr>
          <w:p w:rsidR="00CB717C" w:rsidRPr="001B1D12" w:rsidRDefault="00CB717C" w:rsidP="003F1BC0">
            <w:pPr>
              <w:spacing w:before="120"/>
              <w:ind w:right="-25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stolic pressure (mmHg)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CB717C" w:rsidRPr="001B1D12" w:rsidRDefault="00CB717C" w:rsidP="003F1BC0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CB717C" w:rsidRPr="001B1D12" w:rsidRDefault="00CB717C" w:rsidP="003F1BC0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CB717C" w:rsidRPr="001B1D12" w:rsidRDefault="00CB717C" w:rsidP="003F1BC0">
            <w:pPr>
              <w:spacing w:before="120"/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B717C" w:rsidRPr="00175FAE" w:rsidTr="003F1BC0">
        <w:tc>
          <w:tcPr>
            <w:tcW w:w="2802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4.4 ± 11.2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3.0 ± 12.0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8.3 ± 2.9</w:t>
            </w:r>
          </w:p>
        </w:tc>
        <w:tc>
          <w:tcPr>
            <w:tcW w:w="1843" w:type="dxa"/>
            <w:vMerge w:val="restart"/>
          </w:tcPr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me: P=0.796</w:t>
            </w:r>
          </w:p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me x treatment: P=0.286</w:t>
            </w:r>
          </w:p>
        </w:tc>
      </w:tr>
      <w:tr w:rsidR="00CB717C" w:rsidRPr="001B1D12" w:rsidTr="003F1BC0">
        <w:tc>
          <w:tcPr>
            <w:tcW w:w="2802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-year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0.4 ± 11.1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4.0 ± 15.6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3.3 ± 5.8</w:t>
            </w:r>
          </w:p>
        </w:tc>
        <w:tc>
          <w:tcPr>
            <w:tcW w:w="1843" w:type="dxa"/>
            <w:vMerge/>
          </w:tcPr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B717C" w:rsidRPr="001B1D12" w:rsidTr="003F1BC0">
        <w:tc>
          <w:tcPr>
            <w:tcW w:w="2802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-year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0.5 ± 13.1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1.0 ± 9.7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2.0 ± 8.7</w:t>
            </w:r>
          </w:p>
        </w:tc>
        <w:tc>
          <w:tcPr>
            <w:tcW w:w="1843" w:type="dxa"/>
            <w:vMerge/>
          </w:tcPr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B717C" w:rsidRPr="001B1D12" w:rsidTr="003F1BC0">
        <w:tc>
          <w:tcPr>
            <w:tcW w:w="2802" w:type="dxa"/>
          </w:tcPr>
          <w:p w:rsidR="00CB717C" w:rsidRPr="001B1D12" w:rsidRDefault="00CB717C" w:rsidP="003F1BC0">
            <w:pPr>
              <w:spacing w:before="120"/>
              <w:ind w:right="-1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stolic pressure (mmHg)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CB717C" w:rsidRPr="001B1D12" w:rsidRDefault="00CB717C" w:rsidP="003F1BC0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CB717C" w:rsidRPr="001B1D12" w:rsidRDefault="00CB717C" w:rsidP="003F1BC0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CB717C" w:rsidRPr="001B1D12" w:rsidRDefault="00CB717C" w:rsidP="003F1BC0">
            <w:pPr>
              <w:spacing w:before="120"/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B717C" w:rsidRPr="00175FAE" w:rsidTr="003F1BC0">
        <w:tc>
          <w:tcPr>
            <w:tcW w:w="2802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.3 ± 7.3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.8 ± 5.1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.3 ± 10.4</w:t>
            </w:r>
          </w:p>
        </w:tc>
        <w:tc>
          <w:tcPr>
            <w:tcW w:w="1843" w:type="dxa"/>
            <w:vMerge w:val="restart"/>
          </w:tcPr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me: P=0.015</w:t>
            </w:r>
          </w:p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me x treatment: P=0.533</w:t>
            </w:r>
          </w:p>
        </w:tc>
      </w:tr>
      <w:tr w:rsidR="00CB717C" w:rsidRPr="001B1D12" w:rsidTr="003F1BC0">
        <w:tc>
          <w:tcPr>
            <w:tcW w:w="2802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-year</w:t>
            </w:r>
          </w:p>
        </w:tc>
        <w:tc>
          <w:tcPr>
            <w:tcW w:w="1559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.8 ± 8.0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.0 ± 13.5</w:t>
            </w:r>
          </w:p>
        </w:tc>
        <w:tc>
          <w:tcPr>
            <w:tcW w:w="1701" w:type="dxa"/>
          </w:tcPr>
          <w:p w:rsidR="00CB717C" w:rsidRPr="001B1D12" w:rsidRDefault="00CB717C" w:rsidP="003F1B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.3 ± 2.5</w:t>
            </w:r>
          </w:p>
        </w:tc>
        <w:tc>
          <w:tcPr>
            <w:tcW w:w="1843" w:type="dxa"/>
            <w:vMerge/>
          </w:tcPr>
          <w:p w:rsidR="00CB717C" w:rsidRPr="001B1D12" w:rsidRDefault="00CB717C" w:rsidP="003F1BC0">
            <w:pPr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B717C" w:rsidRPr="001B1D12" w:rsidTr="003F1BC0">
        <w:tc>
          <w:tcPr>
            <w:tcW w:w="2802" w:type="dxa"/>
            <w:tcBorders>
              <w:bottom w:val="single" w:sz="4" w:space="0" w:color="auto"/>
            </w:tcBorders>
          </w:tcPr>
          <w:p w:rsidR="00CB717C" w:rsidRPr="001B1D12" w:rsidRDefault="00CB717C" w:rsidP="003F1BC0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-ye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B717C" w:rsidRPr="001B1D12" w:rsidRDefault="00CB717C" w:rsidP="003F1BC0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.3 ± 7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B717C" w:rsidRPr="001B1D12" w:rsidRDefault="00CB717C" w:rsidP="003F1BC0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.0 ± 7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B717C" w:rsidRPr="001B1D12" w:rsidRDefault="00CB717C" w:rsidP="003F1BC0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1D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.0 ± 6.0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CB717C" w:rsidRPr="001B1D12" w:rsidRDefault="00CB717C" w:rsidP="003F1BC0">
            <w:pPr>
              <w:spacing w:after="120"/>
              <w:ind w:left="318" w:hanging="31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:rsidR="00CB717C" w:rsidRPr="001B1D12" w:rsidRDefault="00CB717C" w:rsidP="00CB717C">
      <w:pPr>
        <w:spacing w:before="120"/>
        <w:rPr>
          <w:rFonts w:ascii="Times New Roman" w:hAnsi="Times New Roman" w:cs="Times New Roman"/>
          <w:lang w:val="en-US"/>
        </w:rPr>
      </w:pPr>
      <w:r w:rsidRPr="001B1D12">
        <w:rPr>
          <w:rFonts w:ascii="Times New Roman" w:hAnsi="Times New Roman" w:cs="Times New Roman"/>
          <w:lang w:val="en-US"/>
        </w:rPr>
        <w:t>Data at baseline and at one-year follow-up were not different from those observed in the total cohort under study,</w:t>
      </w:r>
    </w:p>
    <w:p w:rsidR="00CB717C" w:rsidRPr="001B1D12" w:rsidRDefault="00CB717C" w:rsidP="00CB717C">
      <w:pPr>
        <w:rPr>
          <w:rFonts w:ascii="Times New Roman" w:hAnsi="Times New Roman" w:cs="Times New Roman"/>
          <w:lang w:val="en-US"/>
        </w:rPr>
      </w:pPr>
    </w:p>
    <w:p w:rsidR="004F3ED9" w:rsidRDefault="004F3ED9">
      <w:bookmarkStart w:id="0" w:name="_GoBack"/>
      <w:bookmarkEnd w:id="0"/>
    </w:p>
    <w:sectPr w:rsidR="004F3ED9" w:rsidSect="004A4BC0">
      <w:pgSz w:w="11900" w:h="16840"/>
      <w:pgMar w:top="1440" w:right="1440" w:bottom="1440" w:left="1440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17C"/>
    <w:rsid w:val="0001450F"/>
    <w:rsid w:val="00097E8A"/>
    <w:rsid w:val="000B764A"/>
    <w:rsid w:val="00133EF1"/>
    <w:rsid w:val="001903D1"/>
    <w:rsid w:val="002D2378"/>
    <w:rsid w:val="003002C2"/>
    <w:rsid w:val="00324505"/>
    <w:rsid w:val="003741F9"/>
    <w:rsid w:val="00394C9C"/>
    <w:rsid w:val="003A0B16"/>
    <w:rsid w:val="003C1CEE"/>
    <w:rsid w:val="003D4C20"/>
    <w:rsid w:val="003F0068"/>
    <w:rsid w:val="004704EA"/>
    <w:rsid w:val="0048540F"/>
    <w:rsid w:val="004B50B8"/>
    <w:rsid w:val="004F3ED9"/>
    <w:rsid w:val="00512A7D"/>
    <w:rsid w:val="0063245D"/>
    <w:rsid w:val="006F5F57"/>
    <w:rsid w:val="00757FD7"/>
    <w:rsid w:val="007D7039"/>
    <w:rsid w:val="007E3604"/>
    <w:rsid w:val="007F07B3"/>
    <w:rsid w:val="00802814"/>
    <w:rsid w:val="00874F02"/>
    <w:rsid w:val="008B14FF"/>
    <w:rsid w:val="008C22C8"/>
    <w:rsid w:val="009A0393"/>
    <w:rsid w:val="00A458AE"/>
    <w:rsid w:val="00A657C2"/>
    <w:rsid w:val="00AF70E2"/>
    <w:rsid w:val="00B11D6D"/>
    <w:rsid w:val="00B4716C"/>
    <w:rsid w:val="00B749DA"/>
    <w:rsid w:val="00C11FE5"/>
    <w:rsid w:val="00C30CCD"/>
    <w:rsid w:val="00C57CA7"/>
    <w:rsid w:val="00C871C5"/>
    <w:rsid w:val="00CB717C"/>
    <w:rsid w:val="00CC442D"/>
    <w:rsid w:val="00CE5BE8"/>
    <w:rsid w:val="00D5251B"/>
    <w:rsid w:val="00D54B8B"/>
    <w:rsid w:val="00D938A1"/>
    <w:rsid w:val="00DB1F17"/>
    <w:rsid w:val="00DE3849"/>
    <w:rsid w:val="00E05A28"/>
    <w:rsid w:val="00E266F3"/>
    <w:rsid w:val="00EE2F87"/>
    <w:rsid w:val="00F34CDF"/>
    <w:rsid w:val="00F378AF"/>
    <w:rsid w:val="00F9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2F36A7"/>
  <w14:defaultImageDpi w14:val="32767"/>
  <w15:chartTrackingRefBased/>
  <w15:docId w15:val="{7C289ABB-9DEE-8140-8E42-4D5F897D3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CB717C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B717C"/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03T15:55:00Z</dcterms:created>
  <dcterms:modified xsi:type="dcterms:W3CDTF">2019-06-03T15:55:00Z</dcterms:modified>
</cp:coreProperties>
</file>